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675C2" w14:textId="200446E2" w:rsidR="003D5AA8" w:rsidRDefault="003D5AA8" w:rsidP="003D5AA8">
      <w:pPr>
        <w:jc w:val="center"/>
        <w:rPr>
          <w:rFonts w:cs="Arial"/>
          <w:b/>
          <w:sz w:val="28"/>
        </w:rPr>
      </w:pPr>
      <w:bookmarkStart w:id="0" w:name="_Toc23609742"/>
      <w:r>
        <w:rPr>
          <w:rFonts w:cs="Arial"/>
          <w:b/>
          <w:sz w:val="28"/>
        </w:rPr>
        <w:t xml:space="preserve">SYNTHETIC ANTICOAGULANT </w:t>
      </w:r>
      <w:r w:rsidRPr="003574EF">
        <w:rPr>
          <w:rFonts w:cs="Arial"/>
          <w:b/>
          <w:sz w:val="28"/>
        </w:rPr>
        <w:t>H</w:t>
      </w:r>
      <w:r>
        <w:rPr>
          <w:rFonts w:cs="Arial"/>
          <w:b/>
          <w:sz w:val="28"/>
        </w:rPr>
        <w:t>EPARAN SULFATE</w:t>
      </w:r>
      <w:r w:rsidRPr="003574EF">
        <w:rPr>
          <w:rFonts w:cs="Arial"/>
          <w:b/>
          <w:sz w:val="28"/>
        </w:rPr>
        <w:t xml:space="preserve"> ATTENUATE</w:t>
      </w:r>
      <w:r>
        <w:rPr>
          <w:rFonts w:cs="Arial"/>
          <w:b/>
          <w:sz w:val="28"/>
        </w:rPr>
        <w:t>S</w:t>
      </w:r>
      <w:r w:rsidRPr="003574EF">
        <w:rPr>
          <w:rFonts w:cs="Arial"/>
          <w:b/>
          <w:sz w:val="28"/>
        </w:rPr>
        <w:t xml:space="preserve"> LIVER ISCHEMIA REPERFUSION INJURY</w:t>
      </w:r>
      <w:bookmarkEnd w:id="0"/>
    </w:p>
    <w:p w14:paraId="2CF5A12E" w14:textId="18BD7BE4" w:rsidR="00A90818" w:rsidRPr="003574EF" w:rsidRDefault="00A90818" w:rsidP="003D5AA8">
      <w:pPr>
        <w:jc w:val="center"/>
        <w:rPr>
          <w:rFonts w:cs="Arial"/>
          <w:b/>
          <w:sz w:val="28"/>
        </w:rPr>
      </w:pPr>
      <w:r>
        <w:rPr>
          <w:rFonts w:cs="Arial"/>
          <w:b/>
          <w:sz w:val="28"/>
        </w:rPr>
        <w:t>Supplementary Information</w:t>
      </w:r>
    </w:p>
    <w:p w14:paraId="3050763C" w14:textId="77777777" w:rsidR="003D5AA8" w:rsidRPr="0099583F" w:rsidRDefault="003D5AA8" w:rsidP="003D5AA8">
      <w:pPr>
        <w:snapToGrid w:val="0"/>
        <w:rPr>
          <w:rFonts w:eastAsia="FangSong_GB2312" w:cs="Arial"/>
          <w:b/>
          <w:szCs w:val="22"/>
        </w:rPr>
      </w:pPr>
      <w:bookmarkStart w:id="1" w:name="_Hlk41564119"/>
      <w:r w:rsidRPr="0099583F">
        <w:rPr>
          <w:rFonts w:eastAsia="FangSong_GB2312" w:cs="Arial"/>
          <w:b/>
          <w:szCs w:val="22"/>
        </w:rPr>
        <w:t>Katelyn Arnold</w:t>
      </w:r>
      <w:r w:rsidRPr="0099583F">
        <w:rPr>
          <w:rFonts w:eastAsia="FangSong_GB2312" w:cs="Arial"/>
          <w:b/>
          <w:szCs w:val="22"/>
          <w:vertAlign w:val="superscript"/>
        </w:rPr>
        <w:t>1</w:t>
      </w:r>
      <w:r w:rsidRPr="0099583F">
        <w:rPr>
          <w:rFonts w:eastAsia="FangSong_GB2312" w:cs="Arial"/>
          <w:b/>
          <w:szCs w:val="22"/>
        </w:rPr>
        <w:t>, Yongmei Xu</w:t>
      </w:r>
      <w:r w:rsidRPr="0099583F">
        <w:rPr>
          <w:rFonts w:eastAsia="FangSong_GB2312" w:cs="Arial"/>
          <w:b/>
          <w:szCs w:val="22"/>
          <w:vertAlign w:val="superscript"/>
        </w:rPr>
        <w:t>1</w:t>
      </w:r>
      <w:r>
        <w:rPr>
          <w:rFonts w:eastAsia="FangSong_GB2312" w:cs="Arial"/>
          <w:b/>
          <w:sz w:val="24"/>
        </w:rPr>
        <w:t xml:space="preserve">, </w:t>
      </w:r>
      <w:r>
        <w:rPr>
          <w:rFonts w:eastAsia="FangSong_GB2312" w:cs="Arial"/>
          <w:b/>
        </w:rPr>
        <w:t xml:space="preserve">Yi-En </w:t>
      </w:r>
      <w:r w:rsidRPr="003574EF">
        <w:rPr>
          <w:rFonts w:eastAsia="FangSong_GB2312" w:cs="Arial"/>
          <w:b/>
        </w:rPr>
        <w:t>Liao</w:t>
      </w:r>
      <w:r w:rsidRPr="003574EF">
        <w:rPr>
          <w:rFonts w:eastAsia="FangSong_GB2312" w:cs="Arial"/>
          <w:b/>
          <w:vertAlign w:val="superscript"/>
        </w:rPr>
        <w:t>1</w:t>
      </w:r>
      <w:r>
        <w:rPr>
          <w:rFonts w:eastAsia="FangSong_GB2312" w:cs="Arial"/>
          <w:b/>
        </w:rPr>
        <w:t xml:space="preserve">, Brian C. </w:t>
      </w:r>
      <w:r w:rsidRPr="003574EF">
        <w:rPr>
          <w:rFonts w:eastAsia="FangSong_GB2312" w:cs="Arial"/>
          <w:b/>
        </w:rPr>
        <w:t>Cooley</w:t>
      </w:r>
      <w:r w:rsidRPr="003574EF">
        <w:rPr>
          <w:rFonts w:eastAsia="FangSong_GB2312" w:cs="Arial"/>
          <w:b/>
          <w:vertAlign w:val="superscript"/>
        </w:rPr>
        <w:t>2</w:t>
      </w:r>
      <w:r>
        <w:rPr>
          <w:rFonts w:eastAsia="FangSong_GB2312" w:cs="Arial"/>
          <w:b/>
        </w:rPr>
        <w:t xml:space="preserve">, </w:t>
      </w:r>
      <w:r w:rsidRPr="0099583F">
        <w:rPr>
          <w:rFonts w:eastAsia="FangSong_GB2312" w:cs="Arial"/>
          <w:b/>
          <w:szCs w:val="22"/>
        </w:rPr>
        <w:t>Rafal Pawlinski</w:t>
      </w:r>
      <w:r w:rsidRPr="0099583F">
        <w:rPr>
          <w:rFonts w:eastAsia="FangSong_GB2312" w:cs="Arial"/>
          <w:b/>
          <w:sz w:val="20"/>
          <w:szCs w:val="22"/>
          <w:vertAlign w:val="superscript"/>
        </w:rPr>
        <w:t>3</w:t>
      </w:r>
      <w:r w:rsidRPr="0099583F">
        <w:rPr>
          <w:rFonts w:eastAsia="FangSong_GB2312" w:cs="Arial"/>
          <w:b/>
          <w:sz w:val="20"/>
          <w:szCs w:val="22"/>
        </w:rPr>
        <w:t xml:space="preserve"> a</w:t>
      </w:r>
      <w:r w:rsidRPr="0099583F">
        <w:rPr>
          <w:rFonts w:eastAsia="FangSong_GB2312" w:cs="Arial"/>
          <w:b/>
          <w:szCs w:val="22"/>
        </w:rPr>
        <w:t>nd Jian Liu*</w:t>
      </w:r>
      <w:r w:rsidRPr="0099583F">
        <w:rPr>
          <w:rFonts w:eastAsia="FangSong_GB2312" w:cs="Arial"/>
          <w:b/>
          <w:szCs w:val="22"/>
          <w:vertAlign w:val="superscript"/>
        </w:rPr>
        <w:t>1</w:t>
      </w:r>
    </w:p>
    <w:bookmarkEnd w:id="1"/>
    <w:p w14:paraId="19D49EB6" w14:textId="77777777" w:rsidR="003D5AA8" w:rsidRPr="0092102F" w:rsidRDefault="003D5AA8" w:rsidP="003D5AA8">
      <w:pPr>
        <w:widowControl w:val="0"/>
        <w:numPr>
          <w:ilvl w:val="0"/>
          <w:numId w:val="1"/>
        </w:numPr>
        <w:snapToGrid w:val="0"/>
        <w:spacing w:line="240" w:lineRule="auto"/>
        <w:rPr>
          <w:rFonts w:eastAsia="FangSong_GB2312" w:cs="Arial"/>
          <w:sz w:val="24"/>
        </w:rPr>
      </w:pPr>
      <w:r w:rsidRPr="0092102F">
        <w:rPr>
          <w:rFonts w:eastAsia="FangSong_GB2312" w:cs="Arial"/>
          <w:sz w:val="24"/>
        </w:rPr>
        <w:t>Division of Chemical Biology and Medicinal Chemistry, Eshelman School of Pharmacy, University of North Carolina, Chapel Hill, NC, USA.</w:t>
      </w:r>
      <w:bookmarkStart w:id="2" w:name="OLE_LINK4"/>
      <w:bookmarkStart w:id="3" w:name="OLE_LINK5"/>
    </w:p>
    <w:p w14:paraId="7BF2567E" w14:textId="45894429" w:rsidR="00427E4F" w:rsidRPr="001229B5" w:rsidRDefault="00427E4F" w:rsidP="003D5AA8">
      <w:pPr>
        <w:widowControl w:val="0"/>
        <w:numPr>
          <w:ilvl w:val="0"/>
          <w:numId w:val="1"/>
        </w:numPr>
        <w:snapToGrid w:val="0"/>
        <w:spacing w:line="240" w:lineRule="auto"/>
        <w:rPr>
          <w:rFonts w:eastAsia="FangSong_GB2312" w:cs="Arial"/>
          <w:sz w:val="24"/>
        </w:rPr>
      </w:pPr>
      <w:r w:rsidRPr="001229B5">
        <w:rPr>
          <w:color w:val="000000"/>
          <w:sz w:val="24"/>
        </w:rPr>
        <w:t>Department of Pathology and Laboratory Medicine, University of North Carolina, Chapel Hill, NC, USA</w:t>
      </w:r>
    </w:p>
    <w:p w14:paraId="0B62EE51" w14:textId="0CBAF915" w:rsidR="003D5AA8" w:rsidRPr="0092102F" w:rsidRDefault="003D5AA8" w:rsidP="003D5AA8">
      <w:pPr>
        <w:widowControl w:val="0"/>
        <w:numPr>
          <w:ilvl w:val="0"/>
          <w:numId w:val="1"/>
        </w:numPr>
        <w:snapToGrid w:val="0"/>
        <w:spacing w:line="240" w:lineRule="auto"/>
        <w:rPr>
          <w:rFonts w:eastAsia="FangSong_GB2312" w:cs="Arial"/>
          <w:sz w:val="24"/>
        </w:rPr>
      </w:pPr>
      <w:r>
        <w:rPr>
          <w:rFonts w:cs="Arial"/>
          <w:sz w:val="24"/>
        </w:rPr>
        <w:t xml:space="preserve">UNC Blood Research Center, </w:t>
      </w:r>
      <w:r w:rsidRPr="0092102F">
        <w:rPr>
          <w:rFonts w:cs="Arial"/>
          <w:sz w:val="24"/>
        </w:rPr>
        <w:t>Division of Hematology/Oncology, Department of Medicine, University of North Carolina, Chapel Hill, NC, USA.</w:t>
      </w:r>
    </w:p>
    <w:p w14:paraId="6D5D41BC" w14:textId="77777777" w:rsidR="003D5AA8" w:rsidRDefault="003D5AA8" w:rsidP="003D5AA8">
      <w:pPr>
        <w:snapToGrid w:val="0"/>
        <w:ind w:left="360"/>
        <w:rPr>
          <w:rFonts w:cs="Arial"/>
          <w:sz w:val="24"/>
        </w:rPr>
      </w:pPr>
    </w:p>
    <w:p w14:paraId="2DAFBEDC" w14:textId="77777777" w:rsidR="003D5AA8" w:rsidRPr="001243CD" w:rsidRDefault="003D5AA8" w:rsidP="003D5AA8">
      <w:pPr>
        <w:snapToGrid w:val="0"/>
        <w:rPr>
          <w:rFonts w:eastAsia="FangSong_GB2312" w:cs="Arial"/>
          <w:sz w:val="24"/>
        </w:rPr>
      </w:pPr>
      <w:r w:rsidRPr="00DA2655">
        <w:rPr>
          <w:rFonts w:cs="Arial"/>
          <w:sz w:val="24"/>
        </w:rPr>
        <w:t>*Correspondence</w:t>
      </w:r>
      <w:bookmarkEnd w:id="2"/>
      <w:bookmarkEnd w:id="3"/>
      <w:r w:rsidRPr="00DA2655">
        <w:rPr>
          <w:rFonts w:cs="Arial"/>
          <w:sz w:val="24"/>
        </w:rPr>
        <w:t xml:space="preserve">: </w:t>
      </w:r>
      <w:hyperlink r:id="rId5" w:history="1">
        <w:r w:rsidRPr="00DA2655">
          <w:rPr>
            <w:rStyle w:val="Hyperlink"/>
            <w:rFonts w:eastAsia="FangSong_GB2312" w:cs="Arial"/>
            <w:sz w:val="24"/>
          </w:rPr>
          <w:t>jian_liu@unc.edu</w:t>
        </w:r>
      </w:hyperlink>
      <w:r>
        <w:rPr>
          <w:rFonts w:eastAsia="FangSong_GB2312" w:cs="Arial"/>
        </w:rPr>
        <w:t xml:space="preserve"> </w:t>
      </w:r>
    </w:p>
    <w:p w14:paraId="5A074FDE" w14:textId="5F06DD4D" w:rsidR="003D5AA8" w:rsidRDefault="003D5AA8">
      <w:pPr>
        <w:spacing w:after="160" w:line="259" w:lineRule="auto"/>
      </w:pPr>
      <w:r>
        <w:br w:type="page"/>
      </w:r>
    </w:p>
    <w:p w14:paraId="2564B9ED" w14:textId="2053873B" w:rsidR="000813F2" w:rsidRDefault="00613BD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34FEAC" wp14:editId="016EDFC8">
                <wp:simplePos x="0" y="0"/>
                <wp:positionH relativeFrom="column">
                  <wp:posOffset>4914900</wp:posOffset>
                </wp:positionH>
                <wp:positionV relativeFrom="paragraph">
                  <wp:posOffset>234950</wp:posOffset>
                </wp:positionV>
                <wp:extent cx="914400" cy="28575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D24A0D" w14:textId="1A94ECCD" w:rsidR="00613BD8" w:rsidRDefault="00613BD8" w:rsidP="00613BD8">
                            <w: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34FEAC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387pt;margin-top:18.5pt;width:1in;height:22.5pt;z-index:2516838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" filled="f" stroked="f" strokeweight=".5pt">
                <v:textbox>
                  <w:txbxContent>
                    <w:p w14:paraId="21D24A0D" w14:textId="1A94ECCD" w:rsidR="00613BD8" w:rsidRDefault="00613BD8" w:rsidP="00613BD8">
                      <w: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EBD2860" wp14:editId="158BB009">
                <wp:simplePos x="0" y="0"/>
                <wp:positionH relativeFrom="column">
                  <wp:posOffset>4711700</wp:posOffset>
                </wp:positionH>
                <wp:positionV relativeFrom="paragraph">
                  <wp:posOffset>235585</wp:posOffset>
                </wp:positionV>
                <wp:extent cx="914400" cy="28575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ACD62E" w14:textId="31048AB1" w:rsidR="00613BD8" w:rsidRDefault="00613BD8" w:rsidP="00613BD8">
                            <w: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D2860" id="Text Box 23" o:spid="_x0000_s1027" type="#_x0000_t202" style="position:absolute;margin-left:371pt;margin-top:18.55pt;width:1in;height:22.5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" filled="f" stroked="f" strokeweight=".5pt">
                <v:textbox>
                  <w:txbxContent>
                    <w:p w14:paraId="4BACD62E" w14:textId="31048AB1" w:rsidR="00613BD8" w:rsidRDefault="00613BD8" w:rsidP="00613BD8">
                      <w: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9FB1FC6" wp14:editId="2AECFB79">
                <wp:simplePos x="0" y="0"/>
                <wp:positionH relativeFrom="column">
                  <wp:posOffset>4514850</wp:posOffset>
                </wp:positionH>
                <wp:positionV relativeFrom="paragraph">
                  <wp:posOffset>234950</wp:posOffset>
                </wp:positionV>
                <wp:extent cx="914400" cy="28575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0469B9" w14:textId="0355C59E" w:rsidR="00613BD8" w:rsidRDefault="00613BD8" w:rsidP="00613BD8">
                            <w: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B1FC6" id="Text Box 21" o:spid="_x0000_s1028" type="#_x0000_t202" style="position:absolute;margin-left:355.5pt;margin-top:18.5pt;width:1in;height:22.5pt;z-index:2516797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" filled="f" stroked="f" strokeweight=".5pt">
                <v:textbox>
                  <w:txbxContent>
                    <w:p w14:paraId="5D0469B9" w14:textId="0355C59E" w:rsidR="00613BD8" w:rsidRDefault="00613BD8" w:rsidP="00613BD8">
                      <w: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605E63" wp14:editId="60782AC2">
                <wp:simplePos x="0" y="0"/>
                <wp:positionH relativeFrom="column">
                  <wp:posOffset>4330700</wp:posOffset>
                </wp:positionH>
                <wp:positionV relativeFrom="paragraph">
                  <wp:posOffset>228600</wp:posOffset>
                </wp:positionV>
                <wp:extent cx="914400" cy="28575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0697CB" w14:textId="022CCD3C" w:rsidR="00613BD8" w:rsidRDefault="00613BD8" w:rsidP="00613BD8">
                            <w: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05E63" id="Text Box 19" o:spid="_x0000_s1029" type="#_x0000_t202" style="position:absolute;margin-left:341pt;margin-top:18pt;width:1in;height:22.5pt;z-index:2516776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" filled="f" stroked="f" strokeweight=".5pt">
                <v:textbox>
                  <w:txbxContent>
                    <w:p w14:paraId="0F0697CB" w14:textId="022CCD3C" w:rsidR="00613BD8" w:rsidRDefault="00613BD8" w:rsidP="00613BD8">
                      <w: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36C3F8E" wp14:editId="7D0D35D8">
                <wp:simplePos x="0" y="0"/>
                <wp:positionH relativeFrom="column">
                  <wp:posOffset>-558800</wp:posOffset>
                </wp:positionH>
                <wp:positionV relativeFrom="paragraph">
                  <wp:posOffset>38100</wp:posOffset>
                </wp:positionV>
                <wp:extent cx="2885440" cy="2032000"/>
                <wp:effectExtent l="0" t="0" r="0" b="635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5440" cy="2032000"/>
                          <a:chOff x="0" y="0"/>
                          <a:chExt cx="2885440" cy="2032000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558800" y="184150"/>
                            <a:ext cx="2326640" cy="1847850"/>
                            <a:chOff x="0" y="0"/>
                            <a:chExt cx="2326640" cy="184785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 descr="A picture containing skiing, man, snow, flying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326640" cy="184785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" name="Rectangle: Rounded Corners 5"/>
                          <wps:cNvSpPr/>
                          <wps:spPr>
                            <a:xfrm>
                              <a:off x="107950" y="381000"/>
                              <a:ext cx="1149350" cy="14605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  <a:prstDash val="lgDash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9" name="Text Box 9"/>
                        <wps:cNvSpPr txBox="1"/>
                        <wps:spPr>
                          <a:xfrm>
                            <a:off x="311150" y="0"/>
                            <a:ext cx="321310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F34FB20" w14:textId="51F209C4" w:rsidR="00620251" w:rsidRDefault="00620251">
                              <w: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0" y="1143000"/>
                            <a:ext cx="593090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DE5DD47" w14:textId="5A16C5EB" w:rsidR="00613BD8" w:rsidRDefault="00613BD8" w:rsidP="00613BD8">
                              <w:r>
                                <w:t>30k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6C3F8E" id="Group 14" o:spid="_x0000_s1030" style="position:absolute;margin-left:-44pt;margin-top:3pt;width:227.2pt;height:160pt;z-index:251664384" coordsize="28854,2032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">
                <v:group id="Group 7" o:spid="_x0000_s1031" style="position:absolute;left:5588;top:1841;width:23266;height:18479" coordsize="23266,18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Picture 1" o:spid="_x0000_s1032" type="#_x0000_t75" alt="A picture containing skiing, man, snow, flying&#10;&#10;Description automatically generated" style="position:absolute;width:23266;height:184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">
                    <v:imagedata r:id="rId7" o:title="A picture containing skiing, man, snow, flying&#10;&#10;Description automatically generated"/>
                  </v:shape>
                  <v:roundrect id="Rectangle: Rounded Corners 5" o:spid="_x0000_s1033" style="position:absolute;left:1079;top:3810;width:11494;height:146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" filled="f" strokecolor="black [3213]" strokeweight="1pt">
                    <v:stroke dashstyle="longDash" joinstyle="miter"/>
                  </v:roundrect>
                </v:group>
                <v:shape id="Text Box 9" o:spid="_x0000_s1034" type="#_x0000_t202" style="position:absolute;left:3111;width:321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" filled="f" stroked="f" strokeweight=".5pt">
                  <v:textbox>
                    <w:txbxContent>
                      <w:p w14:paraId="3F34FB20" w14:textId="51F209C4" w:rsidR="00620251" w:rsidRDefault="00620251">
                        <w:r>
                          <w:t>A.</w:t>
                        </w:r>
                      </w:p>
                    </w:txbxContent>
                  </v:textbox>
                </v:shape>
                <v:shape id="Text Box 11" o:spid="_x0000_s1035" type="#_x0000_t202" style="position:absolute;top:11430;width:593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" filled="f" stroked="f" strokeweight=".5pt">
                  <v:textbox>
                    <w:txbxContent>
                      <w:p w14:paraId="1DE5DD47" w14:textId="5A16C5EB" w:rsidR="00613BD8" w:rsidRDefault="00613BD8" w:rsidP="00613BD8">
                        <w:r>
                          <w:t>30kD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EFC15A8" wp14:editId="7ED78E0F">
                <wp:simplePos x="0" y="0"/>
                <wp:positionH relativeFrom="column">
                  <wp:posOffset>2825750</wp:posOffset>
                </wp:positionH>
                <wp:positionV relativeFrom="paragraph">
                  <wp:posOffset>6350</wp:posOffset>
                </wp:positionV>
                <wp:extent cx="2771140" cy="2072005"/>
                <wp:effectExtent l="0" t="0" r="0" b="4445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71140" cy="2072005"/>
                          <a:chOff x="0" y="0"/>
                          <a:chExt cx="2771140" cy="2072005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444500" y="209550"/>
                            <a:ext cx="2326640" cy="1862455"/>
                            <a:chOff x="0" y="0"/>
                            <a:chExt cx="2326640" cy="1862455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 descr="A close up of a person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326640" cy="186245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Rectangle: Rounded Corners 6"/>
                          <wps:cNvSpPr/>
                          <wps:spPr>
                            <a:xfrm>
                              <a:off x="1085850" y="285750"/>
                              <a:ext cx="863600" cy="14605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  <a:prstDash val="lgDash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" name="Text Box 10"/>
                        <wps:cNvSpPr txBox="1"/>
                        <wps:spPr>
                          <a:xfrm>
                            <a:off x="171450" y="0"/>
                            <a:ext cx="321310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9B0997C" w14:textId="22DA564A" w:rsidR="00620251" w:rsidRDefault="00620251" w:rsidP="00620251">
                              <w:r>
                                <w:t>B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0" y="1054100"/>
                            <a:ext cx="593090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BBB7E9F" w14:textId="77777777" w:rsidR="00613BD8" w:rsidRDefault="00613BD8" w:rsidP="00613BD8">
                              <w:r>
                                <w:t>30k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FC15A8" id="Group 13" o:spid="_x0000_s1036" style="position:absolute;margin-left:222.5pt;margin-top:.5pt;width:218.2pt;height:163.15pt;z-index:251667456" coordsize="27711,2072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">
                <v:group id="Group 8" o:spid="_x0000_s1037" style="position:absolute;left:4445;top:2095;width:23266;height:18625" coordsize="23266,18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Picture 4" o:spid="_x0000_s1038" type="#_x0000_t75" alt="A close up of a person&#10;&#10;Description automatically generated" style="position:absolute;width:23266;height:18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">
                    <v:imagedata r:id="rId9" o:title="A close up of a person&#10;&#10;Description automatically generated"/>
                  </v:shape>
                  <v:roundrect id="Rectangle: Rounded Corners 6" o:spid="_x0000_s1039" style="position:absolute;left:10858;top:2857;width:8636;height:146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" filled="f" strokecolor="black [3213]" strokeweight="1pt">
                    <v:stroke dashstyle="longDash" joinstyle="miter"/>
                  </v:roundrect>
                </v:group>
                <v:shape id="Text Box 10" o:spid="_x0000_s1040" type="#_x0000_t202" style="position:absolute;left:1714;width:321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" filled="f" stroked="f" strokeweight=".5pt">
                  <v:textbox>
                    <w:txbxContent>
                      <w:p w14:paraId="69B0997C" w14:textId="22DA564A" w:rsidR="00620251" w:rsidRDefault="00620251" w:rsidP="00620251">
                        <w:r>
                          <w:t>B.</w:t>
                        </w:r>
                      </w:p>
                    </w:txbxContent>
                  </v:textbox>
                </v:shape>
                <v:shape id="Text Box 12" o:spid="_x0000_s1041" type="#_x0000_t202" style="position:absolute;top:10541;width:593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" filled="f" stroked="f" strokeweight=".5pt">
                  <v:textbox>
                    <w:txbxContent>
                      <w:p w14:paraId="2BBB7E9F" w14:textId="77777777" w:rsidR="00613BD8" w:rsidRDefault="00613BD8" w:rsidP="00613BD8">
                        <w:r>
                          <w:t>30kD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B7AE043" w14:textId="6526EFB9" w:rsidR="00620251" w:rsidRPr="00620251" w:rsidRDefault="00613BD8" w:rsidP="00620251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95F0EF" wp14:editId="2E71D98D">
                <wp:simplePos x="0" y="0"/>
                <wp:positionH relativeFrom="column">
                  <wp:posOffset>869950</wp:posOffset>
                </wp:positionH>
                <wp:positionV relativeFrom="paragraph">
                  <wp:posOffset>46990</wp:posOffset>
                </wp:positionV>
                <wp:extent cx="914400" cy="28575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08D349" w14:textId="42AAB29C" w:rsidR="00613BD8" w:rsidRDefault="00613BD8" w:rsidP="00613BD8">
                            <w: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5F0EF" id="Text Box 18" o:spid="_x0000_s1042" type="#_x0000_t202" style="position:absolute;margin-left:68.5pt;margin-top:3.7pt;width:1in;height:22.5pt;z-index:2516756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" filled="f" stroked="f" strokeweight=".5pt">
                <v:textbox>
                  <w:txbxContent>
                    <w:p w14:paraId="0408D349" w14:textId="42AAB29C" w:rsidR="00613BD8" w:rsidRDefault="00613BD8" w:rsidP="00613BD8">
                      <w: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45CD535" wp14:editId="60B3B2B0">
                <wp:simplePos x="0" y="0"/>
                <wp:positionH relativeFrom="column">
                  <wp:posOffset>660400</wp:posOffset>
                </wp:positionH>
                <wp:positionV relativeFrom="paragraph">
                  <wp:posOffset>46990</wp:posOffset>
                </wp:positionV>
                <wp:extent cx="914400" cy="28575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C29481" w14:textId="7DEF7D11" w:rsidR="00613BD8" w:rsidRDefault="00613BD8" w:rsidP="00613BD8"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5CD535" id="Text Box 17" o:spid="_x0000_s1043" type="#_x0000_t202" style="position:absolute;margin-left:52pt;margin-top:3.7pt;width:1in;height:22.5pt;z-index:2516736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" filled="f" stroked="f" strokeweight=".5pt">
                <v:textbox>
                  <w:txbxContent>
                    <w:p w14:paraId="1EC29481" w14:textId="7DEF7D11" w:rsidR="00613BD8" w:rsidRDefault="00613BD8" w:rsidP="00613BD8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1B2C66" wp14:editId="68DAFA2E">
                <wp:simplePos x="0" y="0"/>
                <wp:positionH relativeFrom="column">
                  <wp:posOffset>400050</wp:posOffset>
                </wp:positionH>
                <wp:positionV relativeFrom="paragraph">
                  <wp:posOffset>46990</wp:posOffset>
                </wp:positionV>
                <wp:extent cx="914400" cy="28575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C73847" w14:textId="44E63C77" w:rsidR="00613BD8" w:rsidRDefault="00613BD8" w:rsidP="00613BD8"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B2C66" id="Text Box 16" o:spid="_x0000_s1044" type="#_x0000_t202" style="position:absolute;margin-left:31.5pt;margin-top:3.7pt;width:1in;height:22.5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" filled="f" stroked="f" strokeweight=".5pt">
                <v:textbox>
                  <w:txbxContent>
                    <w:p w14:paraId="3FC73847" w14:textId="44E63C77" w:rsidR="00613BD8" w:rsidRDefault="00613BD8" w:rsidP="00613BD8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30B4DE" wp14:editId="33BC944C">
                <wp:simplePos x="0" y="0"/>
                <wp:positionH relativeFrom="column">
                  <wp:posOffset>177800</wp:posOffset>
                </wp:positionH>
                <wp:positionV relativeFrom="paragraph">
                  <wp:posOffset>46990</wp:posOffset>
                </wp:positionV>
                <wp:extent cx="914400" cy="28575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C2C80B" w14:textId="70155F43" w:rsidR="00613BD8" w:rsidRDefault="00613BD8" w:rsidP="00613BD8"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0B4DE" id="Text Box 15" o:spid="_x0000_s1045" type="#_x0000_t202" style="position:absolute;margin-left:14pt;margin-top:3.7pt;width:1in;height:22.5pt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" filled="f" stroked="f" strokeweight=".5pt">
                <v:textbox>
                  <w:txbxContent>
                    <w:p w14:paraId="3DC2C80B" w14:textId="70155F43" w:rsidR="00613BD8" w:rsidRDefault="00613BD8" w:rsidP="00613BD8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5278517F" w14:textId="17A2273B" w:rsidR="00620251" w:rsidRPr="00620251" w:rsidRDefault="00620251" w:rsidP="00620251"/>
    <w:p w14:paraId="33D94559" w14:textId="6175FEE6" w:rsidR="00620251" w:rsidRPr="00620251" w:rsidRDefault="00620251" w:rsidP="00620251"/>
    <w:p w14:paraId="6D6D5B9B" w14:textId="5C0F924C" w:rsidR="00620251" w:rsidRPr="00620251" w:rsidRDefault="00620251" w:rsidP="00620251"/>
    <w:p w14:paraId="607020AF" w14:textId="42F92317" w:rsidR="00620251" w:rsidRDefault="00620251" w:rsidP="00620251"/>
    <w:p w14:paraId="28BAADCA" w14:textId="4FD58DE3" w:rsidR="00620251" w:rsidRDefault="00620251" w:rsidP="00620251">
      <w:pPr>
        <w:jc w:val="center"/>
      </w:pPr>
    </w:p>
    <w:p w14:paraId="767DA243" w14:textId="21A0F165" w:rsidR="00C04B09" w:rsidRDefault="00620251" w:rsidP="00C04B09">
      <w:pPr>
        <w:pStyle w:val="NoSpacing"/>
        <w:spacing w:line="360" w:lineRule="auto"/>
      </w:pPr>
      <w:r>
        <w:t xml:space="preserve">Supplementary Fig 1. Full western blot images from HMGB1 pulldown using oligosaccharides. </w:t>
      </w:r>
      <w:r w:rsidRPr="00A90818">
        <w:rPr>
          <w:b/>
          <w:bCs/>
        </w:rPr>
        <w:t>A.</w:t>
      </w:r>
      <w:r>
        <w:t xml:space="preserve"> Sample input. Lane 1: 12-mer-4; Lane 2:</w:t>
      </w:r>
      <w:r w:rsidR="00613BD8">
        <w:t xml:space="preserve"> 12-mer-2; Lane 3: 12-mer-3; Lane 4: 12-mer-1. The rest of the blot is from another experiment and is not relevant to this result. </w:t>
      </w:r>
      <w:r w:rsidR="00613BD8" w:rsidRPr="00A90818">
        <w:rPr>
          <w:b/>
          <w:bCs/>
        </w:rPr>
        <w:t>B.</w:t>
      </w:r>
      <w:r w:rsidR="00613BD8">
        <w:t xml:space="preserve"> Sample elution. Lane 5: 12-mer-4; Lane 6: 12-mer-2; Lane 7: 12-mer-3; Lane </w:t>
      </w:r>
      <w:r w:rsidR="00A90818">
        <w:t>8</w:t>
      </w:r>
      <w:r w:rsidR="00613BD8">
        <w:t xml:space="preserve">: 12-mer-1. The rest of the blot is from another experiment and is not relevant to this result. </w:t>
      </w:r>
    </w:p>
    <w:p w14:paraId="3659645E" w14:textId="77777777" w:rsidR="0065000F" w:rsidRDefault="0065000F" w:rsidP="00C04B09">
      <w:pPr>
        <w:pStyle w:val="NoSpacing"/>
        <w:spacing w:line="360" w:lineRule="auto"/>
      </w:pPr>
    </w:p>
    <w:p w14:paraId="2C4B0DE4" w14:textId="61BD84B8" w:rsidR="00C04B09" w:rsidRDefault="00EF3CCA" w:rsidP="00C04B09">
      <w:pPr>
        <w:pStyle w:val="NoSpacing"/>
        <w:spacing w:line="36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29AC8514" wp14:editId="06EA99D3">
                <wp:simplePos x="0" y="0"/>
                <wp:positionH relativeFrom="column">
                  <wp:posOffset>2755900</wp:posOffset>
                </wp:positionH>
                <wp:positionV relativeFrom="paragraph">
                  <wp:posOffset>6985</wp:posOffset>
                </wp:positionV>
                <wp:extent cx="3009900" cy="2051050"/>
                <wp:effectExtent l="0" t="0" r="0" b="6350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09900" cy="2051050"/>
                          <a:chOff x="0" y="0"/>
                          <a:chExt cx="3009900" cy="2051050"/>
                        </a:xfrm>
                      </wpg:grpSpPr>
                      <pic:pic xmlns:pic="http://schemas.openxmlformats.org/drawingml/2006/picture">
                        <pic:nvPicPr>
                          <pic:cNvPr id="31" name="Picture 31" descr="A picture containing sitting, snow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0500" y="247650"/>
                            <a:ext cx="2819400" cy="1803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2" name="Rectangle: Rounded Corners 32"/>
                        <wps:cNvSpPr/>
                        <wps:spPr>
                          <a:xfrm>
                            <a:off x="2051050" y="571500"/>
                            <a:ext cx="831850" cy="14605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prstDash val="lg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2082800" y="323850"/>
                            <a:ext cx="312469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6F98558" w14:textId="1579D298" w:rsidR="00F347BF" w:rsidRDefault="00353C29" w:rsidP="00F347BF">
                              <w: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2317750" y="317500"/>
                            <a:ext cx="267335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0EBD0A0" w14:textId="37943E4B" w:rsidR="00F347BF" w:rsidRDefault="00353C29" w:rsidP="00F347BF">
                              <w:r>
                                <w:t>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0" y="0"/>
                            <a:ext cx="321310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CB538C5" w14:textId="4254CE00" w:rsidR="00F347BF" w:rsidRDefault="00F347BF" w:rsidP="00F347BF">
                              <w:r>
                                <w:t>B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AC8514" id="Group 36" o:spid="_x0000_s1046" style="position:absolute;margin-left:217pt;margin-top:.55pt;width:237pt;height:161.5pt;z-index:251704320" coordsize="30099,20510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">
                <v:shape id="Picture 31" o:spid="_x0000_s1047" type="#_x0000_t75" alt="A picture containing sitting, snow&#10;&#10;Description automatically generated" style="position:absolute;left:1905;top:2476;width:28194;height:180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">
                  <v:imagedata r:id="rId11" o:title="A picture containing sitting, snow&#10;&#10;Description automatically generated" recolortarget="black"/>
                </v:shape>
                <v:roundrect id="Rectangle: Rounded Corners 32" o:spid="_x0000_s1048" style="position:absolute;left:20510;top:5715;width:8319;height:146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" filled="f" strokecolor="black [3213]" strokeweight="1pt">
                  <v:stroke dashstyle="longDash" joinstyle="miter"/>
                </v:roundrect>
                <v:shape id="Text Box 33" o:spid="_x0000_s1049" type="#_x0000_t202" style="position:absolute;left:20828;top:3238;width:3124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NiYxQAAANsAAAAPAAAAZHJzL2Rvd25yZXYueG1sRI9Pi8Iw&#10;FMTvgt8hPGFvmqoo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BvcNiYxQAAANsAAAAP&#10;AAAAAAAAAAAAAAAAAAcCAABkcnMvZG93bnJldi54bWxQSwUGAAAAAAMAAwC3AAAA+QIAAAAA&#10;" filled="f" stroked="f" strokeweight=".5pt">
                  <v:textbox>
                    <w:txbxContent>
                      <w:p w14:paraId="06F98558" w14:textId="1579D298" w:rsidR="00F347BF" w:rsidRDefault="00353C29" w:rsidP="00F347BF">
                        <w:r>
                          <w:t>4</w:t>
                        </w:r>
                      </w:p>
                    </w:txbxContent>
                  </v:textbox>
                </v:shape>
                <v:shape id="Text Box 34" o:spid="_x0000_s1050" type="#_x0000_t202" style="position:absolute;left:23177;top:3175;width:267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" filled="f" stroked="f" strokeweight=".5pt">
                  <v:textbox>
                    <w:txbxContent>
                      <w:p w14:paraId="20EBD0A0" w14:textId="37943E4B" w:rsidR="00F347BF" w:rsidRDefault="00353C29" w:rsidP="00F347BF">
                        <w:r>
                          <w:t>5</w:t>
                        </w:r>
                      </w:p>
                    </w:txbxContent>
                  </v:textbox>
                </v:shape>
                <v:shape id="Text Box 35" o:spid="_x0000_s1051" type="#_x0000_t202" style="position:absolute;width:321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" filled="f" stroked="f" strokeweight=".5pt">
                  <v:textbox>
                    <w:txbxContent>
                      <w:p w14:paraId="0CB538C5" w14:textId="4254CE00" w:rsidR="00F347BF" w:rsidRDefault="00F347BF" w:rsidP="00F347BF">
                        <w:r>
                          <w:t>B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66E469A3" wp14:editId="788F42AB">
                <wp:simplePos x="0" y="0"/>
                <wp:positionH relativeFrom="column">
                  <wp:posOffset>-508000</wp:posOffset>
                </wp:positionH>
                <wp:positionV relativeFrom="paragraph">
                  <wp:posOffset>6985</wp:posOffset>
                </wp:positionV>
                <wp:extent cx="3212465" cy="2044065"/>
                <wp:effectExtent l="0" t="0" r="6985" b="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2465" cy="2044065"/>
                          <a:chOff x="0" y="0"/>
                          <a:chExt cx="3212465" cy="2044065"/>
                        </a:xfrm>
                      </wpg:grpSpPr>
                      <pic:pic xmlns:pic="http://schemas.openxmlformats.org/drawingml/2006/picture">
                        <pic:nvPicPr>
                          <pic:cNvPr id="20" name="Picture 20" descr="A close up of a mans face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69" t="13274" r="16624" b="16906"/>
                          <a:stretch/>
                        </pic:blipFill>
                        <pic:spPr bwMode="auto">
                          <a:xfrm>
                            <a:off x="508000" y="234950"/>
                            <a:ext cx="2704465" cy="18091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2" name="Rectangle: Rounded Corners 22"/>
                        <wps:cNvSpPr/>
                        <wps:spPr>
                          <a:xfrm>
                            <a:off x="1130300" y="565150"/>
                            <a:ext cx="717550" cy="14605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prstDash val="lg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1143000" y="298450"/>
                            <a:ext cx="267335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DE64128" w14:textId="77777777" w:rsidR="00C04B09" w:rsidRDefault="00C04B09" w:rsidP="00C04B09">
                              <w: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1358900" y="292100"/>
                            <a:ext cx="267335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D3347F8" w14:textId="3E66D268" w:rsidR="00C04B09" w:rsidRDefault="00C04B09" w:rsidP="00C04B09">
                              <w: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279400" y="0"/>
                            <a:ext cx="321310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82F3525" w14:textId="77777777" w:rsidR="00C04B09" w:rsidRDefault="00C04B09" w:rsidP="00C04B09">
                              <w: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0" y="1143000"/>
                            <a:ext cx="593090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7AFA258" w14:textId="77777777" w:rsidR="00C04B09" w:rsidRDefault="00C04B09" w:rsidP="00C04B09">
                              <w:r>
                                <w:t>30k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E469A3" id="Group 30" o:spid="_x0000_s1052" style="position:absolute;margin-left:-40pt;margin-top:.55pt;width:252.95pt;height:160.95pt;z-index:251695104" coordsize="32124,20440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2gAIAQEAAD8A+y6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">
                <v:shape id="Picture 20" o:spid="_x0000_s1053" type="#_x0000_t75" alt="A close up of a mans face&#10;&#10;Description automatically generated" style="position:absolute;left:5080;top:2349;width:27044;height:180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">
                  <v:imagedata r:id="rId13" o:title="A close up of a mans face&#10;&#10;Description automatically generated" croptop="8699f" cropbottom="11080f" cropleft="2732f" cropright="10895f" recolortarget="black"/>
                </v:shape>
                <v:roundrect id="Rectangle: Rounded Corners 22" o:spid="_x0000_s1054" style="position:absolute;left:11303;top:5651;width:7175;height:146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" filled="f" strokecolor="black [3213]" strokeweight="1pt">
                  <v:stroke dashstyle="longDash" joinstyle="miter"/>
                </v:roundrect>
                <v:shape id="Text Box 26" o:spid="_x0000_s1055" type="#_x0000_t202" style="position:absolute;left:11430;top:2984;width:267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" filled="f" stroked="f" strokeweight=".5pt">
                  <v:textbox>
                    <w:txbxContent>
                      <w:p w14:paraId="7DE64128" w14:textId="77777777" w:rsidR="00C04B09" w:rsidRDefault="00C04B09" w:rsidP="00C04B09">
                        <w:r>
                          <w:t>1</w:t>
                        </w:r>
                      </w:p>
                    </w:txbxContent>
                  </v:textbox>
                </v:shape>
                <v:shape id="Text Box 27" o:spid="_x0000_s1056" type="#_x0000_t202" style="position:absolute;left:13589;top:2921;width:267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" filled="f" stroked="f" strokeweight=".5pt">
                  <v:textbox>
                    <w:txbxContent>
                      <w:p w14:paraId="5D3347F8" w14:textId="3E66D268" w:rsidR="00C04B09" w:rsidRDefault="00C04B09" w:rsidP="00C04B09">
                        <w:r>
                          <w:t>2</w:t>
                        </w:r>
                      </w:p>
                    </w:txbxContent>
                  </v:textbox>
                </v:shape>
                <v:shape id="Text Box 28" o:spid="_x0000_s1057" type="#_x0000_t202" style="position:absolute;left:2794;width:321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" filled="f" stroked="f" strokeweight=".5pt">
                  <v:textbox>
                    <w:txbxContent>
                      <w:p w14:paraId="682F3525" w14:textId="77777777" w:rsidR="00C04B09" w:rsidRDefault="00C04B09" w:rsidP="00C04B09">
                        <w:r>
                          <w:t>A.</w:t>
                        </w:r>
                      </w:p>
                    </w:txbxContent>
                  </v:textbox>
                </v:shape>
                <v:shape id="Text Box 29" o:spid="_x0000_s1058" type="#_x0000_t202" style="position:absolute;top:11430;width:593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" filled="f" stroked="f" strokeweight=".5pt">
                  <v:textbox>
                    <w:txbxContent>
                      <w:p w14:paraId="57AFA258" w14:textId="77777777" w:rsidR="00C04B09" w:rsidRDefault="00C04B09" w:rsidP="00C04B09">
                        <w:r>
                          <w:t>30kD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E80CE0F" w14:textId="3E997B0F" w:rsidR="00C04B09" w:rsidRDefault="00EF3CCA" w:rsidP="00C04B09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6BB3B5B" wp14:editId="120AE643">
                <wp:simplePos x="0" y="0"/>
                <wp:positionH relativeFrom="column">
                  <wp:posOffset>5323205</wp:posOffset>
                </wp:positionH>
                <wp:positionV relativeFrom="paragraph">
                  <wp:posOffset>95885</wp:posOffset>
                </wp:positionV>
                <wp:extent cx="267335" cy="28575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E4DA49" w14:textId="59999260" w:rsidR="00EF3CCA" w:rsidRDefault="00353C29" w:rsidP="00EF3CCA">
                            <w: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BB3B5B" id="Text Box 38" o:spid="_x0000_s1059" type="#_x0000_t202" style="position:absolute;margin-left:419.15pt;margin-top:7.55pt;width:21.05pt;height:22.5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" filled="f" stroked="f" strokeweight=".5pt">
                <v:textbox>
                  <w:txbxContent>
                    <w:p w14:paraId="37E4DA49" w14:textId="59999260" w:rsidR="00EF3CCA" w:rsidRDefault="00353C29" w:rsidP="00EF3CCA">
                      <w: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6B6CB53" wp14:editId="2527DED6">
                <wp:simplePos x="0" y="0"/>
                <wp:positionH relativeFrom="column">
                  <wp:posOffset>1041400</wp:posOffset>
                </wp:positionH>
                <wp:positionV relativeFrom="paragraph">
                  <wp:posOffset>64135</wp:posOffset>
                </wp:positionV>
                <wp:extent cx="267335" cy="28575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FFD756" w14:textId="51B5A191" w:rsidR="00EF3CCA" w:rsidRDefault="00EF3CCA" w:rsidP="00EF3CCA"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B6CB53" id="Text Box 37" o:spid="_x0000_s1060" type="#_x0000_t202" style="position:absolute;margin-left:82pt;margin-top:5.05pt;width:21.05pt;height:22.5pt;z-index:251706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" filled="f" stroked="f" strokeweight=".5pt">
                <v:textbox>
                  <w:txbxContent>
                    <w:p w14:paraId="1EFFD756" w14:textId="51B5A191" w:rsidR="00EF3CCA" w:rsidRDefault="00EF3CCA" w:rsidP="00EF3CCA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209B5DB4" w14:textId="3C53C7B0" w:rsidR="00C04B09" w:rsidRDefault="00C04B09" w:rsidP="00C04B09">
      <w:pPr>
        <w:ind w:left="360"/>
      </w:pPr>
    </w:p>
    <w:p w14:paraId="37FFA24D" w14:textId="4A828812" w:rsidR="00620251" w:rsidRDefault="00620251" w:rsidP="00620251">
      <w:pPr>
        <w:jc w:val="center"/>
      </w:pPr>
    </w:p>
    <w:p w14:paraId="0CAAE82B" w14:textId="02CBB873" w:rsidR="00F347BF" w:rsidRDefault="00F347BF" w:rsidP="00620251">
      <w:pPr>
        <w:jc w:val="center"/>
      </w:pPr>
    </w:p>
    <w:p w14:paraId="5C6FB7BE" w14:textId="44E8E08E" w:rsidR="00F347BF" w:rsidRDefault="00F347BF" w:rsidP="00620251">
      <w:pPr>
        <w:jc w:val="center"/>
      </w:pPr>
    </w:p>
    <w:p w14:paraId="34FB81BA" w14:textId="2FAC83C1" w:rsidR="00F347BF" w:rsidRDefault="00F347BF" w:rsidP="00620251">
      <w:pPr>
        <w:jc w:val="center"/>
      </w:pPr>
    </w:p>
    <w:p w14:paraId="08474C06" w14:textId="323C2B8B" w:rsidR="00F347BF" w:rsidRDefault="00F347BF" w:rsidP="00F347BF"/>
    <w:p w14:paraId="63EDDE8A" w14:textId="705BB620" w:rsidR="00F347BF" w:rsidRDefault="00F347BF" w:rsidP="00F347BF">
      <w:pPr>
        <w:pStyle w:val="NoSpacing"/>
        <w:spacing w:line="360" w:lineRule="auto"/>
      </w:pPr>
      <w:r>
        <w:t xml:space="preserve">Supplementary Fig 2. Full western blot images from HMGB1 pulldown using </w:t>
      </w:r>
      <w:r w:rsidR="00EF3CCA">
        <w:t xml:space="preserve">12-mer-1 and 6-mer-AXa </w:t>
      </w:r>
      <w:r>
        <w:t xml:space="preserve">oligosaccharides. </w:t>
      </w:r>
      <w:r w:rsidRPr="00A90818">
        <w:rPr>
          <w:b/>
          <w:bCs/>
        </w:rPr>
        <w:t>A.</w:t>
      </w:r>
      <w:r>
        <w:t xml:space="preserve"> Sample input. Lane 1: 12-mer-</w:t>
      </w:r>
      <w:r w:rsidR="00353C29">
        <w:t>3</w:t>
      </w:r>
      <w:r>
        <w:t>; Lane 2: 12-mer-</w:t>
      </w:r>
      <w:r w:rsidR="00353C29">
        <w:t>1</w:t>
      </w:r>
      <w:r>
        <w:t xml:space="preserve">; Lane 3: </w:t>
      </w:r>
      <w:r w:rsidR="00353C29">
        <w:t>6-mer-AXa</w:t>
      </w:r>
      <w:r>
        <w:t xml:space="preserve">. The rest of the blot is from another experiment and is not relevant to this result. </w:t>
      </w:r>
      <w:r w:rsidRPr="00A90818">
        <w:rPr>
          <w:b/>
          <w:bCs/>
        </w:rPr>
        <w:t>B.</w:t>
      </w:r>
      <w:r>
        <w:t xml:space="preserve"> Sample elution. Lane </w:t>
      </w:r>
      <w:r w:rsidR="00353C29">
        <w:t>4</w:t>
      </w:r>
      <w:r>
        <w:t>: 12-mer-</w:t>
      </w:r>
      <w:r w:rsidR="00353C29">
        <w:t>3</w:t>
      </w:r>
      <w:r>
        <w:t xml:space="preserve">; Lane </w:t>
      </w:r>
      <w:r w:rsidR="00353C29">
        <w:t>5</w:t>
      </w:r>
      <w:r>
        <w:t>: 12-mer-</w:t>
      </w:r>
      <w:r w:rsidR="00353C29">
        <w:t>1</w:t>
      </w:r>
      <w:r>
        <w:t xml:space="preserve">; Lane </w:t>
      </w:r>
      <w:r w:rsidR="00353C29">
        <w:t>6</w:t>
      </w:r>
      <w:r>
        <w:t xml:space="preserve">: </w:t>
      </w:r>
      <w:r w:rsidR="00353C29">
        <w:t>6-mer-AXa</w:t>
      </w:r>
      <w:r>
        <w:t xml:space="preserve">. The rest of the blot is from another experiment and is not relevant to this result. </w:t>
      </w:r>
    </w:p>
    <w:p w14:paraId="495F3129" w14:textId="77777777" w:rsidR="00F347BF" w:rsidRPr="00620251" w:rsidRDefault="00F347BF" w:rsidP="00F347BF"/>
    <w:sectPr w:rsidR="00F347BF" w:rsidRPr="00620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angSong_GB2312">
    <w:altName w:val="Malgun Gothic Semilight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8" type="#_x0000_t75" style="width:21pt;height:22.5pt;visibility:visible;mso-wrap-style:square" o:bullet="t">
        <v:imagedata r:id="rId1" o:title=""/>
      </v:shape>
    </w:pict>
  </w:numPicBullet>
  <w:numPicBullet w:numPicBulletId="1">
    <w:pict>
      <v:shape id="_x0000_i1069" type="#_x0000_t75" style="width:91.5pt;height:116.25pt;visibility:visible;mso-wrap-style:square" o:bullet="t">
        <v:imagedata r:id="rId2" o:title=""/>
      </v:shape>
    </w:pict>
  </w:numPicBullet>
  <w:abstractNum w:abstractNumId="0" w15:restartNumberingAfterBreak="0">
    <w:nsid w:val="27581D28"/>
    <w:multiLevelType w:val="hybridMultilevel"/>
    <w:tmpl w:val="11D68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2D0ACA"/>
    <w:multiLevelType w:val="hybridMultilevel"/>
    <w:tmpl w:val="6C6E24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106045"/>
    <w:multiLevelType w:val="hybridMultilevel"/>
    <w:tmpl w:val="584E19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312D55"/>
    <w:multiLevelType w:val="hybridMultilevel"/>
    <w:tmpl w:val="D1D8EF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AA8"/>
    <w:rsid w:val="000813F2"/>
    <w:rsid w:val="001229B5"/>
    <w:rsid w:val="00353C29"/>
    <w:rsid w:val="003D5AA8"/>
    <w:rsid w:val="00427E4F"/>
    <w:rsid w:val="00613BD8"/>
    <w:rsid w:val="00620251"/>
    <w:rsid w:val="0065000F"/>
    <w:rsid w:val="00A90818"/>
    <w:rsid w:val="00C04B09"/>
    <w:rsid w:val="00D4484F"/>
    <w:rsid w:val="00EF3CCA"/>
    <w:rsid w:val="00F3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C869C"/>
  <w15:chartTrackingRefBased/>
  <w15:docId w15:val="{93E0C228-D2CB-4AB2-B95B-F62039128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3D5AA8"/>
    <w:pPr>
      <w:spacing w:after="0" w:line="48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D5AA8"/>
    <w:rPr>
      <w:rFonts w:cs="Times New Roman"/>
      <w:color w:val="0000FF"/>
      <w:u w:val="single"/>
    </w:rPr>
  </w:style>
  <w:style w:type="paragraph" w:styleId="NoSpacing">
    <w:name w:val="No Spacing"/>
    <w:uiPriority w:val="1"/>
    <w:qFormat/>
    <w:rsid w:val="00A90818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ListParagraph">
    <w:name w:val="List Paragraph"/>
    <w:basedOn w:val="Normal"/>
    <w:uiPriority w:val="34"/>
    <w:qFormat/>
    <w:rsid w:val="00C04B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settings" Target="settings.xml"/><Relationship Id="rId7" Type="http://schemas.openxmlformats.org/officeDocument/2006/relationships/image" Target="media/image4.jpeg"/><Relationship Id="rId12" Type="http://schemas.openxmlformats.org/officeDocument/2006/relationships/image" Target="media/image9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hyperlink" Target="mailto:jian_liu@unc.edu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7.jpg"/><Relationship Id="rId4" Type="http://schemas.openxmlformats.org/officeDocument/2006/relationships/webSettings" Target="webSettings.xml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Katelyn</dc:creator>
  <cp:keywords/>
  <dc:description/>
  <cp:lastModifiedBy>Liu, Jian</cp:lastModifiedBy>
  <cp:revision>3</cp:revision>
  <dcterms:created xsi:type="dcterms:W3CDTF">2020-10-02T16:10:00Z</dcterms:created>
  <dcterms:modified xsi:type="dcterms:W3CDTF">2020-10-02T16:13:00Z</dcterms:modified>
</cp:coreProperties>
</file>